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Figure S1</w:t>
      </w:r>
      <w:r>
        <w:rPr/>
        <w:t>: Selection frequency maps</w:t>
      </w:r>
    </w:p>
    <w:tbl>
      <w:tblPr>
        <w:tblW w:w="9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9"/>
        <w:gridCol w:w="77"/>
        <w:gridCol w:w="4881"/>
        <w:gridCol w:w="15"/>
      </w:tblGrid>
      <w:tr>
        <w:trPr>
          <w:trHeight w:val="6058" w:hRule="atLeast"/>
        </w:trPr>
        <w:tc>
          <w:tcPr>
            <w:tcW w:w="478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52725" cy="3881120"/>
                  <wp:effectExtent l="0" t="0" r="0" b="0"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9" r="-12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3881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59075" cy="3905250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9" r="-12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9075" cy="390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390" w:hRule="atLeast"/>
        </w:trPr>
        <w:tc>
          <w:tcPr>
            <w:tcW w:w="486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50820" cy="3890010"/>
                  <wp:effectExtent l="0" t="0" r="0" b="0"/>
                  <wp:docPr id="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9" r="-12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389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58440" cy="3898900"/>
                  <wp:effectExtent l="0" t="0" r="0" b="0"/>
                  <wp:docPr id="4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9" r="-12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389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  <w:szCs w:val="24"/>
        </w:rPr>
        <w:t>Figure S1: Selection frequency per scenario, without cost threshold (left: scenario 1, right: scenario 2, top row: partial use, bottom row: non-use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0:30:00Z</dcterms:created>
  <dc:creator>Schroter, Matthias</dc:creator>
  <dc:description/>
  <cp:keywords/>
  <dc:language>en-US</dc:language>
  <cp:lastModifiedBy>Schroter, Matthias</cp:lastModifiedBy>
  <dcterms:modified xsi:type="dcterms:W3CDTF">2014-10-24T07:05:00Z</dcterms:modified>
  <cp:revision>4</cp:revision>
  <dc:subject/>
  <dc:title/>
</cp:coreProperties>
</file>